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CE6" w:rsidRDefault="00331A2C">
      <w:r>
        <w:rPr>
          <w:noProof/>
        </w:rPr>
        <w:drawing>
          <wp:inline distT="0" distB="0" distL="0" distR="0">
            <wp:extent cx="3061970" cy="5762625"/>
            <wp:effectExtent l="0" t="0" r="5080" b="9525"/>
            <wp:docPr id="1" name="Grafik 1" descr="Y:\Gruppen\sofuma\SoMa All\Marcel Grund\Dortmund BT Core\Marcel\DIS\Paper Submissions\BMC Final\Additional files\Additional Fil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Gruppen\sofuma\SoMa All\Marcel Grund\Dortmund BT Core\Marcel\DIS\Paper Submissions\BMC Final\Additional files\Additional File 4.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61970" cy="5762625"/>
                    </a:xfrm>
                    <a:prstGeom prst="rect">
                      <a:avLst/>
                    </a:prstGeom>
                    <a:noFill/>
                    <a:ln>
                      <a:noFill/>
                    </a:ln>
                  </pic:spPr>
                </pic:pic>
              </a:graphicData>
            </a:graphic>
          </wp:inline>
        </w:drawing>
      </w:r>
    </w:p>
    <w:p w:rsidR="00C27C34" w:rsidRPr="00471E4F" w:rsidRDefault="00500BE8" w:rsidP="00C27C34">
      <w:pPr>
        <w:spacing w:after="0" w:line="480" w:lineRule="auto"/>
        <w:jc w:val="both"/>
        <w:rPr>
          <w:b/>
          <w:lang w:val="en-US"/>
        </w:rPr>
      </w:pPr>
      <w:r w:rsidRPr="00471E4F">
        <w:rPr>
          <w:b/>
          <w:lang w:val="en-US"/>
        </w:rPr>
        <w:t>Figure S</w:t>
      </w:r>
      <w:r w:rsidR="00471E4F">
        <w:rPr>
          <w:b/>
          <w:lang w:val="en-US"/>
        </w:rPr>
        <w:t>1</w:t>
      </w:r>
      <w:bookmarkStart w:id="0" w:name="_GoBack"/>
      <w:bookmarkEnd w:id="0"/>
      <w:r w:rsidR="00C27C34" w:rsidRPr="00471E4F">
        <w:rPr>
          <w:b/>
          <w:lang w:val="en-US"/>
        </w:rPr>
        <w:t xml:space="preserve">: </w:t>
      </w:r>
      <w:r w:rsidR="00C27C34" w:rsidRPr="00471E4F">
        <w:rPr>
          <w:lang w:val="en-US"/>
        </w:rPr>
        <w:t>Light induction curves (LIC) of PCC6803 under different sink-source availabilities. LICs were performed for cells grown in the conditions low light high carbon (LLHC, panel A), high light high carbon (HLHC, panel B), and high light low carbon (HLLC, panel C). See Materials and Methods section for further experimental details.</w:t>
      </w:r>
    </w:p>
    <w:sectPr w:rsidR="00C27C34" w:rsidRPr="00471E4F" w:rsidSect="006C38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2"/>
  </w:compat>
  <w:rsids>
    <w:rsidRoot w:val="00346ADB"/>
    <w:rsid w:val="001D063F"/>
    <w:rsid w:val="00213DD3"/>
    <w:rsid w:val="002A18F6"/>
    <w:rsid w:val="00331A2C"/>
    <w:rsid w:val="00346ADB"/>
    <w:rsid w:val="00465B20"/>
    <w:rsid w:val="00471E4F"/>
    <w:rsid w:val="00500BE8"/>
    <w:rsid w:val="00515580"/>
    <w:rsid w:val="006C38D8"/>
    <w:rsid w:val="0099410B"/>
    <w:rsid w:val="00C27C34"/>
    <w:rsid w:val="00C6488A"/>
    <w:rsid w:val="00D10C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27C34"/>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410B"/>
    <w:pPr>
      <w:spacing w:after="0" w:line="240" w:lineRule="auto"/>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99410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27C34"/>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410B"/>
    <w:pPr>
      <w:spacing w:after="0" w:line="240" w:lineRule="auto"/>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99410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Words>
  <Characters>295</Characters>
  <Application>Microsoft Office Word</Application>
  <DocSecurity>0</DocSecurity>
  <Lines>2</Lines>
  <Paragraphs>1</Paragraphs>
  <ScaleCrop>false</ScaleCrop>
  <Company>UFZ</Company>
  <LinksUpToDate>false</LinksUpToDate>
  <CharactersWithSpaces>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Grund</dc:creator>
  <cp:keywords/>
  <dc:description/>
  <cp:lastModifiedBy>Marcel Grund</cp:lastModifiedBy>
  <cp:revision>12</cp:revision>
  <dcterms:created xsi:type="dcterms:W3CDTF">2018-11-05T08:51:00Z</dcterms:created>
  <dcterms:modified xsi:type="dcterms:W3CDTF">2019-02-25T11:35:00Z</dcterms:modified>
</cp:coreProperties>
</file>